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C3E" w:rsidRPr="00E40663" w:rsidRDefault="005F1C3E" w:rsidP="005F1C3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D5D5E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C63B36" w:rsidRPr="00AD5D5E">
        <w:rPr>
          <w:rFonts w:ascii="Times New Roman" w:hAnsi="Times New Roman"/>
          <w:b/>
          <w:sz w:val="24"/>
          <w:szCs w:val="24"/>
          <w:lang w:val="en-US"/>
        </w:rPr>
        <w:t>S</w:t>
      </w:r>
      <w:r w:rsidRPr="00AD5D5E">
        <w:rPr>
          <w:rFonts w:ascii="Times New Roman" w:hAnsi="Times New Roman"/>
          <w:b/>
          <w:sz w:val="24"/>
          <w:szCs w:val="24"/>
          <w:lang w:val="en-US"/>
        </w:rPr>
        <w:t>1</w:t>
      </w:r>
      <w:r w:rsidRPr="00E40663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Pr="00E40663">
        <w:rPr>
          <w:rFonts w:ascii="Times New Roman" w:hAnsi="Times New Roman"/>
          <w:sz w:val="24"/>
          <w:szCs w:val="24"/>
          <w:lang w:val="en-US"/>
        </w:rPr>
        <w:t>Taxa</w:t>
      </w:r>
      <w:proofErr w:type="spellEnd"/>
      <w:r w:rsidRPr="00E40663">
        <w:rPr>
          <w:rFonts w:ascii="Times New Roman" w:hAnsi="Times New Roman"/>
          <w:sz w:val="24"/>
          <w:szCs w:val="24"/>
          <w:lang w:val="en-US"/>
        </w:rPr>
        <w:t xml:space="preserve"> analyzed, voucher information or literature reference, and </w:t>
      </w:r>
      <w:proofErr w:type="spellStart"/>
      <w:r w:rsidRPr="00E40663">
        <w:rPr>
          <w:rFonts w:ascii="Times New Roman" w:hAnsi="Times New Roman"/>
          <w:sz w:val="24"/>
          <w:szCs w:val="24"/>
          <w:lang w:val="en-US"/>
        </w:rPr>
        <w:t>GenBank</w:t>
      </w:r>
      <w:proofErr w:type="spellEnd"/>
      <w:r w:rsidRPr="00E40663">
        <w:rPr>
          <w:rFonts w:ascii="Times New Roman" w:hAnsi="Times New Roman"/>
          <w:sz w:val="24"/>
          <w:szCs w:val="24"/>
          <w:lang w:val="en-US"/>
        </w:rPr>
        <w:t xml:space="preserve"> accessions for the DNA sequences.</w:t>
      </w:r>
    </w:p>
    <w:tbl>
      <w:tblPr>
        <w:tblW w:w="103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077"/>
        <w:gridCol w:w="2317"/>
        <w:gridCol w:w="1338"/>
        <w:gridCol w:w="1308"/>
        <w:gridCol w:w="1334"/>
      </w:tblGrid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3980" w:type="dxa"/>
            <w:gridSpan w:val="3"/>
          </w:tcPr>
          <w:p w:rsidR="005F1C3E" w:rsidRPr="00E40663" w:rsidRDefault="005F1C3E" w:rsidP="00DC32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GenBank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accessions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Taxon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Voucher or reference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  <w:t>matK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  <w:t>/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  <w:t>trnK</w:t>
            </w:r>
            <w:proofErr w:type="spellEnd"/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  <w:t>trnL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  <w:t>trnF</w:t>
            </w:r>
            <w:proofErr w:type="spellEnd"/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ITS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Acianther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fenestrat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Barb.Rodr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J &amp; L Orchids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s.n</w:t>
            </w:r>
            <w:proofErr w:type="spellEnd"/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.,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E40663">
              <w:rPr>
                <w:rFonts w:ascii="Times New Roman" w:eastAsia="Times New Roman" w:hAnsi="Times New Roman"/>
                <w:sz w:val="16"/>
                <w:szCs w:val="16"/>
                <w:lang w:val="en-US" w:eastAsia="es-MX"/>
              </w:rPr>
              <w:t>unvouchered</w:t>
            </w:r>
            <w:proofErr w:type="spellEnd"/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68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18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57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Acianther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sicari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Lindl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Manning 950742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60903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302648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76026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2848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Anathal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angustilabi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Schltr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Manning 890604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60905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302647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93438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68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Anathal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linearifoli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Cog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).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2336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569751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73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95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69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Andini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pensi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Schltr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uer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4323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455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502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2826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Pleurothal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mentos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Barb.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Rodr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.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J &amp; L Orchids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s.n</w:t>
            </w:r>
            <w:proofErr w:type="spellEnd"/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.,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E40663">
              <w:rPr>
                <w:rFonts w:ascii="Times New Roman" w:eastAsia="Times New Roman" w:hAnsi="Times New Roman"/>
                <w:sz w:val="16"/>
                <w:szCs w:val="16"/>
                <w:lang w:val="en-US" w:eastAsia="es-MX"/>
              </w:rPr>
              <w:t>unvouchered</w:t>
            </w:r>
            <w:proofErr w:type="spellEnd"/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86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93435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64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Pabstiell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tripteranth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Rchb.f.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) F. Barros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Scardefield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s.n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.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Kew Spirit 62103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302649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93439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75694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Barbosell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cucullat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indl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Schltr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.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Kew 1997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5285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83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25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15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Brachionidium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valerioi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Ames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C.Schweinf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.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J &amp; L Orchids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s.n</w:t>
            </w:r>
            <w:proofErr w:type="spellEnd"/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.,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E40663">
              <w:rPr>
                <w:rFonts w:ascii="Times New Roman" w:eastAsia="Times New Roman" w:hAnsi="Times New Roman"/>
                <w:sz w:val="16"/>
                <w:szCs w:val="16"/>
                <w:lang w:val="en-US" w:eastAsia="es-MX"/>
              </w:rPr>
              <w:t>unvouchered</w:t>
            </w:r>
            <w:proofErr w:type="spellEnd"/>
            <w:r w:rsidRPr="00E40663">
              <w:rPr>
                <w:rFonts w:ascii="Times New Roman" w:eastAsia="Times New Roman" w:hAnsi="Times New Roman"/>
                <w:sz w:val="16"/>
                <w:szCs w:val="16"/>
                <w:lang w:val="en-US" w:eastAsia="es-MX"/>
              </w:rPr>
              <w:t xml:space="preserve">, </w:t>
            </w:r>
            <w:r w:rsidRPr="00E40663">
              <w:rPr>
                <w:rFonts w:ascii="Times New Roman" w:eastAsia="Times New Roman" w:hAnsi="Times New Roman"/>
                <w:i/>
                <w:sz w:val="16"/>
                <w:szCs w:val="16"/>
                <w:lang w:val="en-US" w:eastAsia="es-MX"/>
              </w:rPr>
              <w:t>Manning 980403</w:t>
            </w:r>
            <w:r w:rsidRPr="00E40663">
              <w:rPr>
                <w:rFonts w:ascii="Times New Roman" w:eastAsia="Times New Roman" w:hAnsi="Times New Roman"/>
                <w:sz w:val="16"/>
                <w:szCs w:val="16"/>
                <w:lang w:val="en-US" w:eastAsia="es-MX"/>
              </w:rPr>
              <w:t xml:space="preserve"> (K)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88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91102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913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Dilomi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montan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Summerh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.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Chase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s.n</w:t>
            </w:r>
            <w:proofErr w:type="spellEnd"/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.,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E40663">
              <w:rPr>
                <w:rFonts w:ascii="Times New Roman" w:eastAsia="Times New Roman" w:hAnsi="Times New Roman"/>
                <w:sz w:val="16"/>
                <w:szCs w:val="16"/>
                <w:lang w:val="en-US" w:eastAsia="es-MX"/>
              </w:rPr>
              <w:t>unvouchered</w:t>
            </w:r>
            <w:proofErr w:type="spellEnd"/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3765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6967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915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Dracul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chimaer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Rchb.f.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Luer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1357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58741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44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89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766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Dresslerell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elvallens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uer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J &amp; L Orchids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s.n</w:t>
            </w:r>
            <w:proofErr w:type="spellEnd"/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.,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</w:t>
            </w:r>
            <w:r w:rsidRPr="00E40663">
              <w:rPr>
                <w:rFonts w:ascii="Times New Roman" w:eastAsia="Times New Roman" w:hAnsi="Times New Roman"/>
                <w:sz w:val="16"/>
                <w:szCs w:val="16"/>
                <w:lang w:val="en-US" w:eastAsia="es-MX"/>
              </w:rPr>
              <w:t>Kew Spirit 60155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77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21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901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Dryadell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edwallii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Cog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uer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Chase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s.n</w:t>
            </w:r>
            <w:proofErr w:type="spellEnd"/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.,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E40663">
              <w:rPr>
                <w:rFonts w:ascii="Times New Roman" w:eastAsia="Times New Roman" w:hAnsi="Times New Roman"/>
                <w:sz w:val="16"/>
                <w:szCs w:val="16"/>
                <w:lang w:val="en-US" w:eastAsia="es-MX"/>
              </w:rPr>
              <w:t>unvouchered</w:t>
            </w:r>
            <w:proofErr w:type="spellEnd"/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54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05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</w:t>
            </w: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62824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Echinosepal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uncinat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Fawc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M.W.Cha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Kew 1980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3412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78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20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904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Frondari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caulescen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Lindl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Luer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Luer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18778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61336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471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528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2914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Lepanthe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woodburyan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Stimson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2931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57773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472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494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2890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Lepanthops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astrophor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Garay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Manning 921101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61340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487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493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2893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Masdevalli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floribunda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indl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.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Chase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s.n</w:t>
            </w:r>
            <w:proofErr w:type="spellEnd"/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.,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E40663">
              <w:rPr>
                <w:rFonts w:ascii="Times New Roman" w:eastAsia="Times New Roman" w:hAnsi="Times New Roman"/>
                <w:sz w:val="16"/>
                <w:szCs w:val="16"/>
                <w:lang w:val="en-US" w:eastAsia="es-MX"/>
              </w:rPr>
              <w:t>unvouchered</w:t>
            </w:r>
            <w:proofErr w:type="spellEnd"/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Y368416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6966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0146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Masdevalli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pinocchio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uer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Andreetta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2379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56945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</w:t>
            </w: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5445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93433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2778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lastRenderedPageBreak/>
              <w:t>Masdevalli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uniflor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Ruiz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Pav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.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Kew 1997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5356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446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490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2769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Myoxanthu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punctatu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Barb.Rodr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uer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Kew 1970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3331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60911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79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19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85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Octomeri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graci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G.Lodd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. </w:t>
            </w:r>
            <w:proofErr w:type="gram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ex</w:t>
            </w:r>
            <w:proofErr w:type="gram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Lindl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.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2334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58256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484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526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2911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Phloeophil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pelecanicep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uer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3662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50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12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10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Phloeophil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pleurothallops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Kraenzl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2140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 xml:space="preserve">(K),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Manning 961086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60908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51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11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11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Platystele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miser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indl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Garay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Manning 890811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61338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70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04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23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Pleurothal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cardianth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Rchb.f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.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2950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462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501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2832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Pleurothal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racemiflor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(Sw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indl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 </w:t>
            </w:r>
            <w:proofErr w:type="gram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ex</w:t>
            </w:r>
            <w:proofErr w:type="gram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 Hook.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es-ES"/>
              </w:rPr>
              <w:t>a</w:t>
            </w: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Higgins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3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sz w:val="16"/>
                <w:szCs w:val="16"/>
                <w:lang w:val="en-US" w:eastAsia="es-ES"/>
              </w:rPr>
              <w:t>FLA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sz w:val="16"/>
                <w:szCs w:val="16"/>
                <w:lang w:val="en-US" w:eastAsia="es-ES"/>
              </w:rPr>
              <w:t xml:space="preserve"> 198267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Y396076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Y422379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Y008477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Pleurothal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ruscifoli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Jacq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.) R.Br.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2625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60833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63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00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36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Pleurothallops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striat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Luer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R.Escobar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Pro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2652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56922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480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524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2910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Porroglossum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amethystinum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Rchb.f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Garay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Kew 1997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5400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 xml:space="preserve"> (K)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48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91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04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Restrepi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aristulifer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Garay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Dunst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.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2639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58144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481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522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2907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Restrepiell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ophiocephal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Lindl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.) Garay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Dunst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.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Chase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s.n</w:t>
            </w:r>
            <w:proofErr w:type="spellEnd"/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.,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E40663">
              <w:rPr>
                <w:rFonts w:ascii="Times New Roman" w:eastAsia="Times New Roman" w:hAnsi="Times New Roman"/>
                <w:sz w:val="16"/>
                <w:szCs w:val="16"/>
                <w:lang w:val="en-US" w:eastAsia="es-MX"/>
              </w:rPr>
              <w:t>unvouchered</w:t>
            </w:r>
            <w:proofErr w:type="spellEnd"/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482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Y422378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2909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Scaphosepalum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gibberosum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Rchb.f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.) Rolfe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2366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57889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458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503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2817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Specklini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costaricens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(Rolfe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Kew 1997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7405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, Kew Spirit 60907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59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06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62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Specklini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endotrachy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Rchb.f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2840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456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508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2859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vertAlign w:val="superscript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Specklini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mirific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J &amp; L Orchids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s.n</w:t>
            </w:r>
            <w:proofErr w:type="spellEnd"/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.,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E40663">
              <w:rPr>
                <w:rFonts w:ascii="Times New Roman" w:eastAsia="Times New Roman" w:hAnsi="Times New Roman"/>
                <w:sz w:val="16"/>
                <w:szCs w:val="16"/>
                <w:lang w:val="en-US" w:eastAsia="es-MX"/>
              </w:rPr>
              <w:t>unvouchered</w:t>
            </w:r>
            <w:proofErr w:type="spellEnd"/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57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07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65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Ste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argentat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indl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.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Kew 1984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4053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, Kew Spirit 60886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464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510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2878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Ste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emarginat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Lindl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.) Soto Arenas &amp; Solano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Kew 1973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3662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, (K) Kew Spirit 60239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466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514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2845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Ste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gigantea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J &amp; L Orchids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s.n</w:t>
            </w:r>
            <w:proofErr w:type="spellEnd"/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.,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E40663">
              <w:rPr>
                <w:rFonts w:ascii="Times New Roman" w:eastAsia="Times New Roman" w:hAnsi="Times New Roman"/>
                <w:sz w:val="16"/>
                <w:szCs w:val="16"/>
                <w:lang w:val="en-US" w:eastAsia="es-MX"/>
              </w:rPr>
              <w:t>unvouchered</w:t>
            </w:r>
            <w:proofErr w:type="spellEnd"/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61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13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43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Ste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neoharlingii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Garay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Kew 1957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46701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, Kew Spirit 60883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65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09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46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Ste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nigriflor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.O.Williams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lastRenderedPageBreak/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vertAlign w:val="superscript"/>
                <w:lang w:val="en-GB" w:eastAsia="es-ES"/>
              </w:rPr>
              <w:lastRenderedPageBreak/>
              <w:t>b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GB" w:eastAsia="es-ES"/>
              </w:rPr>
              <w:t>México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GB" w:eastAsia="es-ES"/>
              </w:rPr>
              <w:t xml:space="preserve">, Morelos </w:t>
            </w:r>
            <w:r w:rsidRPr="00E40663">
              <w:rPr>
                <w:rFonts w:ascii="Times New Roman" w:eastAsia="MS Mincho" w:hAnsi="Times New Roman"/>
                <w:i/>
                <w:sz w:val="16"/>
                <w:szCs w:val="16"/>
                <w:lang w:val="en-GB" w:eastAsia="es-ES"/>
              </w:rPr>
              <w:lastRenderedPageBreak/>
              <w:t>Reyes 5684</w:t>
            </w:r>
            <w:r w:rsidRPr="00E40663">
              <w:rPr>
                <w:rFonts w:ascii="Times New Roman" w:eastAsia="MS Mincho" w:hAnsi="Times New Roman"/>
                <w:sz w:val="16"/>
                <w:szCs w:val="16"/>
                <w:lang w:val="en-GB" w:eastAsia="es-ES"/>
              </w:rPr>
              <w:t xml:space="preserve"> (</w:t>
            </w:r>
            <w:proofErr w:type="spellStart"/>
            <w:r w:rsidRPr="00E40663">
              <w:rPr>
                <w:rFonts w:ascii="Times New Roman" w:eastAsia="MS Mincho" w:hAnsi="Times New Roman"/>
                <w:sz w:val="16"/>
                <w:szCs w:val="16"/>
                <w:lang w:val="en-GB" w:eastAsia="es-ES"/>
              </w:rPr>
              <w:t>MEXU</w:t>
            </w:r>
            <w:proofErr w:type="spellEnd"/>
            <w:r w:rsidRPr="00E40663">
              <w:rPr>
                <w:rFonts w:ascii="Times New Roman" w:eastAsia="MS Mincho" w:hAnsi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lastRenderedPageBreak/>
              <w:t>FR837538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FR837541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FR837535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lastRenderedPageBreak/>
              <w:t>Ste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pilosa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2039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56872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67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517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31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Ste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rodrigoi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Luer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1926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57031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460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516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2829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Ste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ruben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Schltr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.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E40663">
              <w:rPr>
                <w:rFonts w:ascii="Times New Roman" w:eastAsia="MS Mincho" w:hAnsi="Times New Roman"/>
                <w:sz w:val="24"/>
                <w:szCs w:val="24"/>
                <w:vertAlign w:val="superscript"/>
                <w:lang w:eastAsia="es-ES"/>
              </w:rPr>
              <w:t>b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"/>
              </w:rPr>
              <w:t>Mexico</w:t>
            </w:r>
            <w:proofErr w:type="spellEnd"/>
            <w:proofErr w:type="gramEnd"/>
            <w:r w:rsidRPr="00E40663">
              <w:rPr>
                <w:rFonts w:ascii="Times New Roman" w:eastAsia="MS Mincho" w:hAnsi="Times New Roman"/>
                <w:sz w:val="24"/>
                <w:szCs w:val="24"/>
                <w:lang w:eastAsia="es-ES"/>
              </w:rPr>
              <w:t xml:space="preserve">, Puebla </w:t>
            </w:r>
            <w:r w:rsidRPr="00E40663">
              <w:rPr>
                <w:rFonts w:ascii="Times New Roman" w:eastAsia="MS Mincho" w:hAnsi="Times New Roman"/>
                <w:i/>
                <w:sz w:val="16"/>
                <w:szCs w:val="16"/>
                <w:lang w:eastAsia="es-ES"/>
              </w:rPr>
              <w:t>Salazar et al. 6554bis</w:t>
            </w:r>
            <w:r w:rsidRPr="00E40663">
              <w:rPr>
                <w:rFonts w:ascii="Times New Roman" w:eastAsia="MS Mincho" w:hAnsi="Times New Roman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E40663">
              <w:rPr>
                <w:rFonts w:ascii="Times New Roman" w:eastAsia="MS Mincho" w:hAnsi="Times New Roman"/>
                <w:sz w:val="16"/>
                <w:szCs w:val="16"/>
                <w:lang w:eastAsia="es-ES"/>
              </w:rPr>
              <w:t>MEXU</w:t>
            </w:r>
            <w:proofErr w:type="spellEnd"/>
            <w:r w:rsidRPr="00E40663">
              <w:rPr>
                <w:rFonts w:ascii="Times New Roman" w:eastAsia="MS Mincho" w:hAnsi="Times New Roman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FR837536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FR837539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FR837533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Ste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segoviens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Rchb.f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Manning 890812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60915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76313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515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2866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Ste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velaticau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Rchb.f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Pridgeon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 &amp;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M.W.Chase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Kew 1995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40102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302646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93437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47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Stel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>zootrophionoide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Castañeda</w:t>
            </w:r>
            <w:r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‒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Zárate &amp; Ramos</w:t>
            </w:r>
            <w:r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‒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eastAsia="es-ES_tradnl"/>
              </w:rPr>
              <w:t>Castro</w:t>
            </w:r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s-ES"/>
              </w:rPr>
              <w:t>b</w:t>
            </w: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México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, Chiapas </w:t>
            </w:r>
            <w:r w:rsidRPr="00E40663"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  <w:t>Castañeda</w:t>
            </w:r>
            <w:r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  <w:t>Zárate &amp; S. Ramos</w:t>
            </w:r>
            <w:r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sz w:val="16"/>
                <w:szCs w:val="16"/>
                <w:lang w:eastAsia="es-ES"/>
              </w:rPr>
              <w:t>Castro 448</w:t>
            </w:r>
            <w:r w:rsidRPr="00E40663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E40663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MEXU</w:t>
            </w:r>
            <w:proofErr w:type="spellEnd"/>
            <w:r w:rsidRPr="00E40663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FR837537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FR837540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FR837534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Trichosalpinx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berlineri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uer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uer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1605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 xml:space="preserve"> (K), Kew Spirit 56862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475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5497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F262900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Trichosalpinx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blaisdellii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S.Wats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uer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Kew 1997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7412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474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498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2887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Trichosalpinx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orbicularis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indl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uer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proofErr w:type="spellStart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Hermans</w:t>
            </w:r>
            <w:proofErr w:type="spellEnd"/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 1349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56883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476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496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2886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Trisetell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scobina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uer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Kew 1997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>‒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5449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60914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449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5492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  <w:t>AF262808</w:t>
            </w:r>
          </w:p>
        </w:tc>
      </w:tr>
      <w:tr w:rsidR="005F1C3E" w:rsidRPr="00E40663" w:rsidTr="00DC32E2">
        <w:trPr>
          <w:jc w:val="center"/>
        </w:trPr>
        <w:tc>
          <w:tcPr>
            <w:tcW w:w="407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</w:pP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Zootrophion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proofErr w:type="spellStart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>dayanum</w:t>
            </w:r>
            <w:proofErr w:type="spellEnd"/>
            <w:r w:rsidRPr="00E40663">
              <w:rPr>
                <w:rFonts w:ascii="Times New Roman" w:eastAsia="MS Mincho" w:hAnsi="Times New Roman"/>
                <w:i/>
                <w:sz w:val="24"/>
                <w:szCs w:val="24"/>
                <w:lang w:val="en-US" w:eastAsia="es-ES_tradnl"/>
              </w:rPr>
              <w:t xml:space="preserve"> </w:t>
            </w:r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(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Rchb.f</w:t>
            </w:r>
            <w:proofErr w:type="spellEnd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 xml:space="preserve">.) </w:t>
            </w:r>
            <w:proofErr w:type="spellStart"/>
            <w:r w:rsidRPr="00E40663">
              <w:rPr>
                <w:rFonts w:ascii="Times New Roman" w:eastAsia="MS Mincho" w:hAnsi="Times New Roman"/>
                <w:sz w:val="24"/>
                <w:szCs w:val="24"/>
                <w:lang w:val="en-US" w:eastAsia="es-ES_tradnl"/>
              </w:rPr>
              <w:t>Luer</w:t>
            </w:r>
            <w:proofErr w:type="spellEnd"/>
          </w:p>
        </w:tc>
        <w:tc>
          <w:tcPr>
            <w:tcW w:w="2317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ridgeon</w:t>
            </w:r>
            <w:proofErr w:type="spellEnd"/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et al. (2001) </w:t>
            </w:r>
            <w:r w:rsidRPr="00E40663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US" w:eastAsia="es-MX"/>
              </w:rPr>
              <w:t xml:space="preserve">Hermans2142 </w:t>
            </w:r>
            <w:r w:rsidRPr="00E40663">
              <w:rPr>
                <w:rFonts w:ascii="Times New Roman" w:eastAsia="Times New Roman" w:hAnsi="Times New Roman"/>
                <w:iCs/>
                <w:sz w:val="16"/>
                <w:szCs w:val="16"/>
                <w:lang w:val="en-US" w:eastAsia="es-MX"/>
              </w:rPr>
              <w:t>(K), Kew Spirit 60145</w:t>
            </w:r>
          </w:p>
        </w:tc>
        <w:tc>
          <w:tcPr>
            <w:tcW w:w="133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52</w:t>
            </w:r>
          </w:p>
        </w:tc>
        <w:tc>
          <w:tcPr>
            <w:tcW w:w="1308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5499</w:t>
            </w:r>
          </w:p>
        </w:tc>
        <w:tc>
          <w:tcPr>
            <w:tcW w:w="1334" w:type="dxa"/>
          </w:tcPr>
          <w:p w:rsidR="005F1C3E" w:rsidRPr="00E40663" w:rsidRDefault="005F1C3E" w:rsidP="00DC32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F262895</w:t>
            </w:r>
          </w:p>
        </w:tc>
      </w:tr>
    </w:tbl>
    <w:p w:rsidR="005F1C3E" w:rsidRPr="00E40663" w:rsidRDefault="005F1C3E" w:rsidP="005F1C3E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es-ES"/>
        </w:rPr>
      </w:pPr>
      <w:proofErr w:type="gramStart"/>
      <w:r w:rsidRPr="00E40663">
        <w:rPr>
          <w:rFonts w:ascii="Times New Roman" w:eastAsia="Times New Roman" w:hAnsi="Times New Roman"/>
          <w:sz w:val="24"/>
          <w:szCs w:val="24"/>
          <w:vertAlign w:val="superscript"/>
          <w:lang w:val="en-US" w:eastAsia="es-ES"/>
        </w:rPr>
        <w:t>a</w:t>
      </w:r>
      <w:proofErr w:type="gramEnd"/>
      <w:r w:rsidRPr="00E40663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Reference: Higgins WE, van den Berg C, Whitten WM (2003) A combined molecular phylogeny of </w:t>
      </w:r>
      <w:proofErr w:type="spellStart"/>
      <w:r w:rsidRPr="00E40663">
        <w:rPr>
          <w:rFonts w:ascii="Times New Roman" w:eastAsia="Times New Roman" w:hAnsi="Times New Roman"/>
          <w:sz w:val="24"/>
          <w:szCs w:val="24"/>
          <w:lang w:val="en-US" w:eastAsia="es-ES"/>
        </w:rPr>
        <w:t>Encyclia</w:t>
      </w:r>
      <w:proofErr w:type="spellEnd"/>
      <w:r w:rsidRPr="00E40663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(</w:t>
      </w:r>
      <w:proofErr w:type="spellStart"/>
      <w:r w:rsidRPr="00E40663">
        <w:rPr>
          <w:rFonts w:ascii="Times New Roman" w:eastAsia="Times New Roman" w:hAnsi="Times New Roman"/>
          <w:sz w:val="24"/>
          <w:szCs w:val="24"/>
          <w:lang w:val="en-US" w:eastAsia="es-ES"/>
        </w:rPr>
        <w:t>Orchidaceae</w:t>
      </w:r>
      <w:proofErr w:type="spellEnd"/>
      <w:r w:rsidRPr="00E40663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) and relationships within </w:t>
      </w:r>
      <w:proofErr w:type="spellStart"/>
      <w:r w:rsidRPr="00E40663">
        <w:rPr>
          <w:rFonts w:ascii="Times New Roman" w:eastAsia="Times New Roman" w:hAnsi="Times New Roman"/>
          <w:sz w:val="24"/>
          <w:szCs w:val="24"/>
          <w:lang w:val="en-US" w:eastAsia="es-ES"/>
        </w:rPr>
        <w:t>Laeliinae</w:t>
      </w:r>
      <w:proofErr w:type="spellEnd"/>
      <w:r w:rsidRPr="00E40663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. </w:t>
      </w:r>
      <w:proofErr w:type="spellStart"/>
      <w:r w:rsidRPr="00E40663">
        <w:rPr>
          <w:rFonts w:ascii="Times New Roman" w:eastAsia="Times New Roman" w:hAnsi="Times New Roman"/>
          <w:sz w:val="24"/>
          <w:szCs w:val="24"/>
          <w:lang w:val="en-US" w:eastAsia="es-ES"/>
        </w:rPr>
        <w:t>Selbyana</w:t>
      </w:r>
      <w:proofErr w:type="spellEnd"/>
      <w:r w:rsidRPr="00E40663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24: 165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>‒</w:t>
      </w:r>
      <w:r w:rsidRPr="00E40663">
        <w:rPr>
          <w:rFonts w:ascii="Times New Roman" w:eastAsia="Times New Roman" w:hAnsi="Times New Roman"/>
          <w:sz w:val="24"/>
          <w:szCs w:val="24"/>
          <w:lang w:val="en-US" w:eastAsia="es-ES"/>
        </w:rPr>
        <w:t>179.</w:t>
      </w:r>
    </w:p>
    <w:p w:rsidR="005F1C3E" w:rsidRPr="009A20BD" w:rsidRDefault="005F1C3E" w:rsidP="005F1C3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9A20BD">
        <w:rPr>
          <w:rFonts w:ascii="Times New Roman" w:eastAsia="Times New Roman" w:hAnsi="Times New Roman"/>
          <w:sz w:val="24"/>
          <w:szCs w:val="24"/>
          <w:vertAlign w:val="superscript"/>
          <w:lang w:val="en-US" w:eastAsia="es-ES"/>
        </w:rPr>
        <w:t>b</w:t>
      </w:r>
      <w:proofErr w:type="gramEnd"/>
      <w:r w:rsidRPr="00E40663">
        <w:rPr>
          <w:rFonts w:ascii="Times New Roman" w:hAnsi="Times New Roman"/>
          <w:sz w:val="24"/>
          <w:szCs w:val="24"/>
          <w:lang w:val="en-US"/>
        </w:rPr>
        <w:t xml:space="preserve"> Sequences produced in this work.</w:t>
      </w:r>
    </w:p>
    <w:p w:rsidR="00195F45" w:rsidRPr="005F1C3E" w:rsidRDefault="00195F45">
      <w:pPr>
        <w:rPr>
          <w:lang w:val="en-US"/>
        </w:rPr>
      </w:pPr>
    </w:p>
    <w:sectPr w:rsidR="00195F45" w:rsidRPr="005F1C3E" w:rsidSect="00195F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5F1C3E"/>
    <w:rsid w:val="00195F45"/>
    <w:rsid w:val="001B43AB"/>
    <w:rsid w:val="005F1C3E"/>
    <w:rsid w:val="00AD5D5E"/>
    <w:rsid w:val="00B44DEB"/>
    <w:rsid w:val="00B6459B"/>
    <w:rsid w:val="00C63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C3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2</Words>
  <Characters>5734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</dc:creator>
  <cp:lastModifiedBy>CESAR DOMINGUEZ</cp:lastModifiedBy>
  <cp:revision>3</cp:revision>
  <dcterms:created xsi:type="dcterms:W3CDTF">2012-08-30T04:10:00Z</dcterms:created>
  <dcterms:modified xsi:type="dcterms:W3CDTF">2012-10-11T15:04:00Z</dcterms:modified>
</cp:coreProperties>
</file>